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CC9E3" w14:textId="3A4FC8DA" w:rsidR="009B72A7" w:rsidRDefault="00692CB6">
      <w:r w:rsidRPr="0023513A">
        <w:rPr>
          <w:b/>
          <w:bCs/>
        </w:rPr>
        <w:t>Table EV1:</w:t>
      </w:r>
      <w:r>
        <w:t xml:space="preserve"> </w:t>
      </w:r>
      <w:r w:rsidR="003E0414">
        <w:t xml:space="preserve">p-values associated with Figure 3B – </w:t>
      </w:r>
      <w:r w:rsidR="00ED0BA6">
        <w:t xml:space="preserve">A - represents p-values associated with TCR anterograde </w:t>
      </w:r>
      <w:r w:rsidR="00ED4419">
        <w:t>fraction</w:t>
      </w:r>
      <w:r w:rsidR="00ED0BA6">
        <w:t>; B - represents p-values associated with actin anterograde fraction; C - represents p-values associated with TCR speed; D – represents p-values associated with actin flow speed</w:t>
      </w:r>
      <w:r w:rsidR="00ED4419">
        <w:t>.</w:t>
      </w:r>
    </w:p>
    <w:p w14:paraId="569DB6A8" w14:textId="07A66F4A" w:rsidR="3498685B" w:rsidRDefault="3498685B"/>
    <w:tbl>
      <w:tblPr>
        <w:tblW w:w="0" w:type="auto"/>
        <w:tblLook w:val="06A0" w:firstRow="1" w:lastRow="0" w:firstColumn="1" w:lastColumn="0" w:noHBand="1" w:noVBand="1"/>
      </w:tblPr>
      <w:tblGrid>
        <w:gridCol w:w="1194"/>
        <w:gridCol w:w="5218"/>
        <w:gridCol w:w="1214"/>
        <w:gridCol w:w="1254"/>
      </w:tblGrid>
      <w:tr w:rsidR="3498685B" w14:paraId="4FB4FA3C" w14:textId="77777777" w:rsidTr="3498685B">
        <w:trPr>
          <w:trHeight w:val="285"/>
        </w:trPr>
        <w:tc>
          <w:tcPr>
            <w:tcW w:w="64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E2F39" w14:textId="76D59F6D" w:rsidR="3498685B" w:rsidRDefault="3498685B" w:rsidP="3498685B">
            <w:pPr>
              <w:spacing w:after="0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87675" w14:textId="6F504F58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094D" w14:textId="4F7A5B0D" w:rsidR="3498685B" w:rsidRDefault="3498685B"/>
        </w:tc>
      </w:tr>
      <w:tr w:rsidR="3498685B" w14:paraId="4BAB1C25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E5DAD6" w14:textId="5DAC371C" w:rsidR="3498685B" w:rsidRDefault="3498685B" w:rsidP="3498685B">
            <w:pPr>
              <w:spacing w:after="0"/>
            </w:pPr>
            <w:r w:rsidRPr="3498685B">
              <w:rPr>
                <w:rFonts w:ascii="Aptos Narrow" w:eastAsia="Aptos Narrow" w:hAnsi="Aptos Narrow" w:cs="Aptos Narrow"/>
                <w:color w:val="000000" w:themeColor="text1"/>
              </w:rPr>
              <w:t>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22A14" w14:textId="63099B02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  <w:u w:val="single"/>
              </w:rPr>
              <w:t>p values TCR anterograde fraction (top left graph):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20EB1" w14:textId="257A9A38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A93E5A" w14:textId="2F47E14D" w:rsidR="3498685B" w:rsidRDefault="3498685B"/>
        </w:tc>
      </w:tr>
      <w:tr w:rsidR="3498685B" w14:paraId="399D3C7B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97910" w14:textId="0F168350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46AEF" w14:textId="3E60D087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Primary WASP-/-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F6D3E" w14:textId="5E50FE29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F54CC1" w14:textId="7EF2AC1E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2.49E-03</w:t>
            </w:r>
          </w:p>
        </w:tc>
      </w:tr>
      <w:tr w:rsidR="3498685B" w14:paraId="39B03C97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BA343" w14:textId="27F1C817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30182" w14:textId="442177B7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Primary WASP-/- vs. Primary CK6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C294E4" w14:textId="330D0DC2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A736BF" w14:textId="646DDDD9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9.31E-04</w:t>
            </w:r>
          </w:p>
        </w:tc>
      </w:tr>
      <w:tr w:rsidR="3498685B" w14:paraId="7E3A87FC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19924" w14:textId="36CBDE84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A9A7D8" w14:textId="58FC7FF4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Primary Control vs. Primary CK6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7D3C6" w14:textId="4AE7A889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8D29F" w14:textId="319F9416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9.64E-01</w:t>
            </w:r>
          </w:p>
        </w:tc>
      </w:tr>
      <w:tr w:rsidR="3498685B" w14:paraId="36DBE6E3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F96382" w14:textId="1A7F25B8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8164D" w14:textId="73EF909E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985606" w14:textId="0DA6CDFB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56016" w14:textId="71ABC8ED" w:rsidR="3498685B" w:rsidRDefault="3498685B"/>
        </w:tc>
      </w:tr>
      <w:tr w:rsidR="3498685B" w14:paraId="49F41802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5E537" w14:textId="26740298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BFACD" w14:textId="4632F5D1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454F7" w14:textId="649234B3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3A1A4" w14:textId="19269E60" w:rsidR="3498685B" w:rsidRDefault="3498685B"/>
        </w:tc>
      </w:tr>
      <w:tr w:rsidR="3498685B" w14:paraId="7641F812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8C338" w14:textId="4D8A0C70" w:rsidR="3498685B" w:rsidRDefault="3498685B" w:rsidP="3498685B">
            <w:pPr>
              <w:spacing w:after="0"/>
            </w:pPr>
            <w:r w:rsidRPr="3498685B">
              <w:rPr>
                <w:rFonts w:ascii="Aptos Narrow" w:eastAsia="Aptos Narrow" w:hAnsi="Aptos Narrow" w:cs="Aptos Narrow"/>
                <w:color w:val="000000" w:themeColor="text1"/>
              </w:rPr>
              <w:t>B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98DED" w14:textId="13B4BFCF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  <w:u w:val="single"/>
              </w:rPr>
              <w:t>p values actin anterograde fraction (Bottom left graph):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C57AD" w14:textId="339E32CD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DAA84" w14:textId="0A187EF1" w:rsidR="3498685B" w:rsidRDefault="3498685B"/>
        </w:tc>
      </w:tr>
      <w:tr w:rsidR="3498685B" w14:paraId="2D427126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33B43" w14:textId="6184D494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F945D" w14:textId="7FF11855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Primary CK666 vs. Primary WASP-/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B700F" w14:textId="762AB93E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8F82A" w14:textId="44F7BC06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132318</w:t>
            </w:r>
          </w:p>
        </w:tc>
      </w:tr>
      <w:tr w:rsidR="3498685B" w14:paraId="636FD271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E2EB3A" w14:textId="4648067A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9E4D4" w14:textId="3018D00C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Primary CK666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0E313" w14:textId="203D2E91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A6DDF" w14:textId="58E95589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094369</w:t>
            </w:r>
          </w:p>
        </w:tc>
      </w:tr>
      <w:tr w:rsidR="3498685B" w14:paraId="3EFDB0E2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BA147F" w14:textId="36E4A523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E044F" w14:textId="6D432547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Primary WASP-/-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A1F852" w14:textId="41B52D36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7934A4" w14:textId="6EADB5F9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302475</w:t>
            </w:r>
          </w:p>
        </w:tc>
      </w:tr>
      <w:tr w:rsidR="3498685B" w14:paraId="3FB34DC4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66312" w14:textId="3D259EFD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B138E1" w14:textId="71344E79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4A322" w14:textId="5D65F963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E6BC2" w14:textId="1F498D46" w:rsidR="3498685B" w:rsidRDefault="3498685B"/>
        </w:tc>
      </w:tr>
      <w:tr w:rsidR="3498685B" w14:paraId="212BC241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9150B" w14:textId="48C285A6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E9FD4E" w14:textId="373A02B3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749A3" w14:textId="753C1626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5D85F" w14:textId="2C53BAEC" w:rsidR="3498685B" w:rsidRDefault="3498685B"/>
        </w:tc>
      </w:tr>
      <w:tr w:rsidR="3498685B" w14:paraId="658436F6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FEC42" w14:textId="10A072F5" w:rsidR="3498685B" w:rsidRDefault="3498685B" w:rsidP="3498685B">
            <w:pPr>
              <w:spacing w:after="0"/>
            </w:pPr>
            <w:r w:rsidRPr="3498685B">
              <w:rPr>
                <w:rFonts w:ascii="Aptos Narrow" w:eastAsia="Aptos Narrow" w:hAnsi="Aptos Narrow" w:cs="Aptos Narrow"/>
                <w:color w:val="000000" w:themeColor="text1"/>
              </w:rPr>
              <w:t>C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52F3B" w14:textId="0BFB9D8C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  <w:u w:val="single"/>
              </w:rPr>
              <w:t>p values TCR speed (Top right graph):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626158" w14:textId="7FE4AFEC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093B9" w14:textId="0A3C2D53" w:rsidR="3498685B" w:rsidRDefault="3498685B"/>
        </w:tc>
      </w:tr>
      <w:tr w:rsidR="3498685B" w14:paraId="255C67C4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814DD" w14:textId="2392F08F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76FABC" w14:textId="60D7F9DA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Mouse WASP-/-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4C1D9" w14:textId="7D3514D8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4EDB9" w14:textId="5233316C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306625</w:t>
            </w:r>
          </w:p>
        </w:tc>
      </w:tr>
      <w:tr w:rsidR="3498685B" w14:paraId="041BEE8A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7015A" w14:textId="3AE47C12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EA984" w14:textId="1B621184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Mouse WASP-/- vs. Primary CK6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659FA" w14:textId="71E3676C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A42A2" w14:textId="505BE1BE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878477</w:t>
            </w:r>
          </w:p>
        </w:tc>
      </w:tr>
      <w:tr w:rsidR="3498685B" w14:paraId="5994D0F1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9AEA8D" w14:textId="3BA5560C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46F61D" w14:textId="4ABA7CA2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Mouse CK666 vs. Primary Contro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F5A9F" w14:textId="07645A71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58237" w14:textId="52F699DE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287314</w:t>
            </w:r>
          </w:p>
        </w:tc>
      </w:tr>
      <w:tr w:rsidR="3498685B" w14:paraId="5FF79605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2C67F" w14:textId="56BD9A62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D8D7F" w14:textId="103AE0F4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01B29" w14:textId="2028EB49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46D00" w14:textId="3FCCFAC0" w:rsidR="3498685B" w:rsidRDefault="3498685B"/>
        </w:tc>
      </w:tr>
      <w:tr w:rsidR="3498685B" w14:paraId="34A2EC66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5FC84C" w14:textId="1D9BCC0F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CA2DB" w14:textId="6FFFEB3F" w:rsidR="3498685B" w:rsidRDefault="3498685B"/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4DAC8" w14:textId="641A11D0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4FAD0" w14:textId="73ACA6FF" w:rsidR="3498685B" w:rsidRDefault="3498685B"/>
        </w:tc>
      </w:tr>
      <w:tr w:rsidR="3498685B" w14:paraId="1C082CEF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0C377" w14:textId="3E34301E" w:rsidR="3498685B" w:rsidRDefault="3498685B" w:rsidP="3498685B">
            <w:pPr>
              <w:spacing w:after="0"/>
            </w:pPr>
            <w:r w:rsidRPr="3498685B">
              <w:rPr>
                <w:rFonts w:ascii="Aptos Narrow" w:eastAsia="Aptos Narrow" w:hAnsi="Aptos Narrow" w:cs="Aptos Narrow"/>
                <w:color w:val="000000" w:themeColor="text1"/>
              </w:rPr>
              <w:t>D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B3864F" w14:textId="64D09313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  <w:u w:val="single"/>
              </w:rPr>
              <w:t>p values actin speed (bottom right graph):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3EAD80" w14:textId="72001834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01BE4" w14:textId="426ACA85" w:rsidR="3498685B" w:rsidRDefault="3498685B"/>
        </w:tc>
      </w:tr>
      <w:tr w:rsidR="3498685B" w14:paraId="6FB1CD8E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39DDA" w14:textId="43B4E3D9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AAC5F" w14:textId="35827E80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Primary CK666 vs. Primary WASP-/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474B92" w14:textId="0AF36DC6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212D2" w14:textId="1388F72E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001437</w:t>
            </w:r>
          </w:p>
        </w:tc>
      </w:tr>
      <w:tr w:rsidR="3498685B" w14:paraId="3696528A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BE4B45" w14:textId="3866C09D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EC659" w14:textId="268F6CA2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Primary CK666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FBA0C" w14:textId="4D461D4E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9BA58" w14:textId="6B93FB1F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33657</w:t>
            </w:r>
          </w:p>
        </w:tc>
      </w:tr>
      <w:tr w:rsidR="3498685B" w14:paraId="437D0C35" w14:textId="77777777" w:rsidTr="3498685B">
        <w:trPr>
          <w:trHeight w:val="285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21AACA" w14:textId="30D4EAE6" w:rsidR="3498685B" w:rsidRDefault="3498685B"/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ECA30B" w14:textId="447CAF66" w:rsidR="3498685B" w:rsidRDefault="3498685B" w:rsidP="3498685B">
            <w:pPr>
              <w:spacing w:after="0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 xml:space="preserve">Primary WASP-/- vs. Primary Control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706E61" w14:textId="16B5B4CE" w:rsidR="3498685B" w:rsidRDefault="3498685B"/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2A40F" w14:textId="02CBC956" w:rsidR="3498685B" w:rsidRDefault="3498685B" w:rsidP="3498685B">
            <w:pPr>
              <w:spacing w:after="0"/>
              <w:jc w:val="right"/>
            </w:pPr>
            <w:r w:rsidRPr="3498685B">
              <w:rPr>
                <w:rFonts w:ascii="Calibri" w:eastAsia="Calibri" w:hAnsi="Calibri" w:cs="Calibri"/>
                <w:color w:val="000000" w:themeColor="text1"/>
              </w:rPr>
              <w:t>0.003976</w:t>
            </w:r>
          </w:p>
        </w:tc>
      </w:tr>
    </w:tbl>
    <w:p w14:paraId="4EADF0A4" w14:textId="65DA8084" w:rsidR="3498685B" w:rsidRDefault="3498685B"/>
    <w:sectPr w:rsidR="3498685B" w:rsidSect="00FC54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C0NDE0tLA0NzS3NDVT0lEKTi0uzszPAykwrAUAfmS9OSwAAAA="/>
  </w:docVars>
  <w:rsids>
    <w:rsidRoot w:val="00692CB6"/>
    <w:rsid w:val="000F6B5A"/>
    <w:rsid w:val="0023513A"/>
    <w:rsid w:val="003E0414"/>
    <w:rsid w:val="00692CB6"/>
    <w:rsid w:val="006B75DE"/>
    <w:rsid w:val="009B72A7"/>
    <w:rsid w:val="00C4636B"/>
    <w:rsid w:val="00DC68D6"/>
    <w:rsid w:val="00ED0BA6"/>
    <w:rsid w:val="00ED4419"/>
    <w:rsid w:val="00F16CEF"/>
    <w:rsid w:val="00FC5406"/>
    <w:rsid w:val="3498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1F3A4"/>
  <w15:chartTrackingRefBased/>
  <w15:docId w15:val="{4C808AF0-D3F3-4D88-B4C7-0AAC136D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2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2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2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2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C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36</Characters>
  <Application>Microsoft Office Word</Application>
  <DocSecurity>0</DocSecurity>
  <Lines>117</Lines>
  <Paragraphs>4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ria Dey</dc:creator>
  <cp:keywords/>
  <dc:description/>
  <cp:lastModifiedBy>Sudha Kumari</cp:lastModifiedBy>
  <cp:revision>3</cp:revision>
  <dcterms:created xsi:type="dcterms:W3CDTF">2025-11-20T12:16:00Z</dcterms:created>
  <dcterms:modified xsi:type="dcterms:W3CDTF">2025-11-21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3cb4c7-f6df-4215-91c5-c501ff0533c7</vt:lpwstr>
  </property>
</Properties>
</file>